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096166" w14:textId="77777777" w:rsidR="004A3F75" w:rsidRPr="00603266" w:rsidRDefault="004A3F75" w:rsidP="004A3F75">
      <w:pPr>
        <w:spacing w:before="240" w:after="240" w:line="480" w:lineRule="auto"/>
        <w:rPr>
          <w:rFonts w:ascii="Times New Roman" w:eastAsia="Times New Roman" w:hAnsi="Times New Roman" w:cs="Times New Roman"/>
          <w:shd w:val="clear" w:color="auto" w:fill="B7B7B7"/>
        </w:rPr>
      </w:pPr>
      <w:r>
        <w:rPr>
          <w:rFonts w:ascii="Times New Roman" w:eastAsia="Times New Roman" w:hAnsi="Times New Roman" w:cs="Times New Roman"/>
          <w:b/>
          <w:bCs/>
          <w:iCs/>
          <w:sz w:val="20"/>
          <w:szCs w:val="20"/>
        </w:rPr>
        <w:t>S3 Table</w:t>
      </w:r>
      <w:r w:rsidRPr="00B848AE">
        <w:rPr>
          <w:rFonts w:ascii="Times New Roman" w:eastAsia="Times New Roman" w:hAnsi="Times New Roman" w:cs="Times New Roman"/>
          <w:b/>
          <w:bCs/>
          <w:iCs/>
          <w:sz w:val="20"/>
          <w:szCs w:val="20"/>
        </w:rPr>
        <w:t>. The conditions that dogs alerted other people that were different from the conditions to which the dog alerted the target person.</w:t>
      </w:r>
    </w:p>
    <w:tbl>
      <w:tblPr>
        <w:tblW w:w="7220" w:type="dxa"/>
        <w:tblLook w:val="04A0" w:firstRow="1" w:lastRow="0" w:firstColumn="1" w:lastColumn="0" w:noHBand="0" w:noVBand="1"/>
      </w:tblPr>
      <w:tblGrid>
        <w:gridCol w:w="1300"/>
        <w:gridCol w:w="2920"/>
        <w:gridCol w:w="3000"/>
      </w:tblGrid>
      <w:tr w:rsidR="004A3F75" w:rsidRPr="00260517" w14:paraId="508AF070" w14:textId="77777777" w:rsidTr="00531D14">
        <w:trPr>
          <w:trHeight w:val="58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A5EEB" w14:textId="77777777" w:rsidR="004A3F75" w:rsidRPr="00260517" w:rsidRDefault="004A3F75" w:rsidP="00531D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0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og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48478B" w14:textId="77777777" w:rsidR="004A3F75" w:rsidRPr="00260517" w:rsidRDefault="004A3F75" w:rsidP="00531D1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0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ditions to which dog alerts primary person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ED8819" w14:textId="77777777" w:rsidR="004A3F75" w:rsidRPr="00260517" w:rsidRDefault="004A3F75" w:rsidP="00531D1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0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ditions to which dog has alerted other people</w:t>
            </w:r>
          </w:p>
        </w:tc>
      </w:tr>
      <w:tr w:rsidR="004A3F75" w:rsidRPr="00260517" w14:paraId="5078CE10" w14:textId="77777777" w:rsidTr="00531D14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36CBDB" w14:textId="77777777" w:rsidR="004A3F75" w:rsidRPr="00260517" w:rsidRDefault="004A3F75" w:rsidP="00531D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37823A" w14:textId="77777777" w:rsidR="004A3F75" w:rsidRPr="00260517" w:rsidRDefault="004A3F75" w:rsidP="00531D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riodic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260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lysi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8BB3AC" w14:textId="77777777" w:rsidR="004A3F75" w:rsidRPr="00260517" w:rsidRDefault="004A3F75" w:rsidP="00531D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ne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260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jury</w:t>
            </w:r>
          </w:p>
        </w:tc>
      </w:tr>
      <w:tr w:rsidR="004A3F75" w:rsidRPr="00260517" w14:paraId="1CDA403C" w14:textId="77777777" w:rsidTr="00531D14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609F6" w14:textId="77777777" w:rsidR="004A3F75" w:rsidRPr="00260517" w:rsidRDefault="004A3F75" w:rsidP="00531D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390D84" w14:textId="77777777" w:rsidR="004A3F75" w:rsidRPr="00260517" w:rsidRDefault="004A3F75" w:rsidP="00531D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C8510E" w14:textId="77777777" w:rsidR="004A3F75" w:rsidRPr="00260517" w:rsidRDefault="004A3F75" w:rsidP="00531D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kl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260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ain</w:t>
            </w:r>
          </w:p>
        </w:tc>
      </w:tr>
      <w:tr w:rsidR="004A3F75" w:rsidRPr="00260517" w14:paraId="4396DCD8" w14:textId="77777777" w:rsidTr="00531D14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EEF79" w14:textId="77777777" w:rsidR="004A3F75" w:rsidRPr="00260517" w:rsidRDefault="004A3F75" w:rsidP="00531D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95DF35" w14:textId="77777777" w:rsidR="004A3F75" w:rsidRPr="00260517" w:rsidRDefault="004A3F75" w:rsidP="00531D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A0BD9C" w14:textId="77777777" w:rsidR="004A3F75" w:rsidRPr="00260517" w:rsidRDefault="004A3F75" w:rsidP="00531D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houlder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260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m</w:t>
            </w:r>
          </w:p>
        </w:tc>
      </w:tr>
      <w:tr w:rsidR="004A3F75" w:rsidRPr="00260517" w14:paraId="3002E1CF" w14:textId="77777777" w:rsidTr="00531D14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A315C6" w14:textId="77777777" w:rsidR="004A3F75" w:rsidRPr="00260517" w:rsidRDefault="004A3F75" w:rsidP="00531D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1576" w14:textId="77777777" w:rsidR="004A3F75" w:rsidRPr="00260517" w:rsidRDefault="004A3F75" w:rsidP="00531D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llergic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260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ctio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231E" w14:textId="77777777" w:rsidR="004A3F75" w:rsidRPr="00260517" w:rsidRDefault="004A3F75" w:rsidP="00531D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ar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260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ack</w:t>
            </w:r>
          </w:p>
        </w:tc>
      </w:tr>
      <w:tr w:rsidR="004A3F75" w:rsidRPr="00260517" w14:paraId="3D257DCE" w14:textId="77777777" w:rsidTr="00531D14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9D869B" w14:textId="77777777" w:rsidR="004A3F75" w:rsidRPr="00260517" w:rsidRDefault="004A3F75" w:rsidP="00531D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E24B" w14:textId="77777777" w:rsidR="004A3F75" w:rsidRPr="00260517" w:rsidRDefault="004A3F75" w:rsidP="00531D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rcolepsy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2600" w14:textId="77777777" w:rsidR="004A3F75" w:rsidRPr="00260517" w:rsidRDefault="004A3F75" w:rsidP="00531D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igh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260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o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260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ssure </w:t>
            </w:r>
          </w:p>
        </w:tc>
      </w:tr>
      <w:tr w:rsidR="004A3F75" w:rsidRPr="00260517" w14:paraId="3A81E038" w14:textId="77777777" w:rsidTr="00531D14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581D54" w14:textId="77777777" w:rsidR="004A3F75" w:rsidRPr="00260517" w:rsidRDefault="004A3F75" w:rsidP="00531D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0305" w14:textId="77777777" w:rsidR="004A3F75" w:rsidRPr="00260517" w:rsidRDefault="004A3F75" w:rsidP="00531D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B90D" w14:textId="77777777" w:rsidR="004A3F75" w:rsidRPr="00260517" w:rsidRDefault="004A3F75" w:rsidP="00531D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A3F75" w:rsidRPr="00260517" w14:paraId="2782260F" w14:textId="77777777" w:rsidTr="00531D14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839C89" w14:textId="77777777" w:rsidR="004A3F75" w:rsidRPr="00260517" w:rsidRDefault="004A3F75" w:rsidP="00531D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90598" w14:textId="77777777" w:rsidR="004A3F75" w:rsidRPr="00260517" w:rsidRDefault="004A3F75" w:rsidP="00531D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ralytic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260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sode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592E" w14:textId="77777777" w:rsidR="004A3F75" w:rsidRPr="00260517" w:rsidRDefault="004A3F75" w:rsidP="00531D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A3F75" w:rsidRPr="00260517" w14:paraId="0CB3CBF5" w14:textId="77777777" w:rsidTr="00531D14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FAD9F3" w14:textId="77777777" w:rsidR="004A3F75" w:rsidRPr="00260517" w:rsidRDefault="004A3F75" w:rsidP="00531D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2A94" w14:textId="77777777" w:rsidR="004A3F75" w:rsidRPr="00260517" w:rsidRDefault="004A3F75" w:rsidP="00531D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2771" w14:textId="77777777" w:rsidR="004A3F75" w:rsidRPr="00260517" w:rsidRDefault="004A3F75" w:rsidP="00531D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A3F75" w:rsidRPr="00260517" w14:paraId="67FEC03D" w14:textId="77777777" w:rsidTr="00531D14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A4286E" w14:textId="77777777" w:rsidR="004A3F75" w:rsidRPr="00260517" w:rsidRDefault="004A3F75" w:rsidP="00531D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E72A" w14:textId="77777777" w:rsidR="004A3F75" w:rsidRPr="00260517" w:rsidRDefault="004A3F75" w:rsidP="00531D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graine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22FC" w14:textId="77777777" w:rsidR="004A3F75" w:rsidRPr="00260517" w:rsidRDefault="004A3F75" w:rsidP="00531D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A3F75" w:rsidRPr="00260517" w14:paraId="32EAE860" w14:textId="77777777" w:rsidTr="00531D14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21C1D3" w14:textId="77777777" w:rsidR="004A3F75" w:rsidRPr="00260517" w:rsidRDefault="004A3F75" w:rsidP="00531D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8815" w14:textId="77777777" w:rsidR="004A3F75" w:rsidRPr="00260517" w:rsidRDefault="004A3F75" w:rsidP="00531D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S</w:t>
            </w:r>
            <w:r w:rsidRPr="00143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24B99" w14:textId="77777777" w:rsidR="004A3F75" w:rsidRPr="00260517" w:rsidRDefault="004A3F75" w:rsidP="00531D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A3F75" w:rsidRPr="00260517" w14:paraId="0358A5FB" w14:textId="77777777" w:rsidTr="00531D14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E182C3" w14:textId="77777777" w:rsidR="004A3F75" w:rsidRPr="00260517" w:rsidRDefault="004A3F75" w:rsidP="00531D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27583" w14:textId="77777777" w:rsidR="004A3F75" w:rsidRPr="00260517" w:rsidRDefault="004A3F75" w:rsidP="00531D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aplexy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31A67" w14:textId="77777777" w:rsidR="004A3F75" w:rsidRPr="00260517" w:rsidRDefault="004A3F75" w:rsidP="00531D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266AB101" w14:textId="7AE44960" w:rsidR="00711AFC" w:rsidRDefault="004A3F75">
      <w:r>
        <w:rPr>
          <w:rFonts w:ascii="Times New Roman" w:eastAsia="Times New Roman" w:hAnsi="Times New Roman" w:cs="Times New Roman"/>
          <w:sz w:val="20"/>
          <w:szCs w:val="20"/>
        </w:rPr>
        <w:t>*POTS: Postural Orthostatic Tachycardia Syndrome</w:t>
      </w:r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F75"/>
    <w:rsid w:val="001336A4"/>
    <w:rsid w:val="002E247E"/>
    <w:rsid w:val="004A3F75"/>
    <w:rsid w:val="00711AFC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6B61A9"/>
  <w15:chartTrackingRefBased/>
  <w15:docId w15:val="{BD442E2E-8088-4EF6-8288-BA93FD506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3-23T03:31:00Z</dcterms:created>
  <dcterms:modified xsi:type="dcterms:W3CDTF">2021-03-23T03:31:00Z</dcterms:modified>
</cp:coreProperties>
</file>